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8B0AC" w14:textId="79E107F1" w:rsidR="00B23FC5" w:rsidRPr="00B23FC5" w:rsidRDefault="00B23FC5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B23FC5"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s</w:t>
      </w:r>
    </w:p>
    <w:p w14:paraId="50A49B23" w14:textId="77777777" w:rsidR="00B23FC5" w:rsidRDefault="00B23FC5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</w:p>
    <w:p w14:paraId="7884DAA1" w14:textId="4B7E8AEE" w:rsidR="00C84334" w:rsidRDefault="00000000">
      <w:pPr>
        <w:spacing w:beforeLines="50" w:before="156" w:afterLines="50" w:after="156"/>
        <w:rPr>
          <w:rFonts w:ascii="Times New Roman" w:eastAsia="宋体" w:hAnsi="Times New Roman" w:cs="Times New Roman"/>
          <w:b/>
          <w:kern w:val="0"/>
          <w:sz w:val="20"/>
          <w:szCs w:val="21"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1 </w:t>
      </w:r>
      <w:r>
        <w:rPr>
          <w:rFonts w:ascii="Times New Roman" w:hAnsi="Times New Roman" w:cs="Times New Roman" w:hint="eastAsia"/>
          <w:bCs/>
        </w:rPr>
        <w:t>The PRRSV reference strains used in this study.</w:t>
      </w:r>
    </w:p>
    <w:tbl>
      <w:tblPr>
        <w:tblStyle w:val="a3"/>
        <w:tblW w:w="4599" w:type="pct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301"/>
        <w:gridCol w:w="1795"/>
        <w:gridCol w:w="1439"/>
        <w:gridCol w:w="872"/>
        <w:gridCol w:w="1233"/>
      </w:tblGrid>
      <w:tr w:rsidR="00C84334" w14:paraId="4CEB8A42" w14:textId="77777777" w:rsidTr="00B23FC5">
        <w:trPr>
          <w:jc w:val="center"/>
        </w:trPr>
        <w:tc>
          <w:tcPr>
            <w:tcW w:w="15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7C2AC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Strain</w:t>
            </w:r>
          </w:p>
        </w:tc>
        <w:tc>
          <w:tcPr>
            <w:tcW w:w="11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11E45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Accession Number</w:t>
            </w:r>
          </w:p>
        </w:tc>
        <w:tc>
          <w:tcPr>
            <w:tcW w:w="9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32164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Source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501D9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Year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4B9E0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enotype</w:t>
            </w:r>
          </w:p>
        </w:tc>
      </w:tr>
      <w:tr w:rsidR="00C84334" w14:paraId="11466CCC" w14:textId="77777777" w:rsidTr="00B23FC5">
        <w:trPr>
          <w:trHeight w:val="290"/>
          <w:jc w:val="center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3F58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 xml:space="preserve">9625/2012 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FC119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J415276.1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F8944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Hungary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1D47C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2012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190A2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</w:tr>
      <w:tr w:rsidR="00C84334" w14:paraId="2F01D180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8EB2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Amervac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PRR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3289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GU067771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6C84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Spai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C704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Vaccin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ADBB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</w:tr>
      <w:tr w:rsidR="00C84334" w14:paraId="6122E975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EAFF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AUT13-88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2E1F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KT326148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5445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Austri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C251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20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82CD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</w:tr>
      <w:tr w:rsidR="00C84334" w14:paraId="56665768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630F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resa325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F218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JF276432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4CAD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Spai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470A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200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1B54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</w:tr>
      <w:tr w:rsidR="00C84334" w14:paraId="60DB839A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0E38" w14:textId="77777777" w:rsidR="00C84334" w:rsidRDefault="00000000" w:rsidP="00B23FC5">
            <w:pPr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GZ11-G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4139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KF001144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2178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B284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20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3516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</w:tr>
      <w:tr w:rsidR="00C84334" w14:paraId="2C965E5C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9963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PUST-2789-3W-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6121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MN242825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F39F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034A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20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F045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</w:tr>
      <w:tr w:rsidR="00C84334" w14:paraId="15085999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BA5A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Olot</w:t>
            </w:r>
            <w:proofErr w:type="spellEnd"/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/9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DAC0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F203132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B93C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Spai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298E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  <w:t>199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290B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</w:tr>
      <w:tr w:rsidR="00C84334" w14:paraId="5BE47A2D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0ACF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P073-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AB4C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MK214314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6572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69EE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AD0B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</w:tr>
      <w:tr w:rsidR="00C84334" w14:paraId="4F8DB0E1" w14:textId="77777777" w:rsidTr="00B23FC5">
        <w:trPr>
          <w:trHeight w:val="90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01DD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SH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5C3E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GQ461593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920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宋体" w:eastAsia="宋体" w:hAnsi="宋体" w:cs="Times New Roman" w:hint="eastAsia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4E9D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20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A87E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</w:tr>
      <w:tr w:rsidR="00C84334" w14:paraId="29E822F8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900B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BJEU06-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A37A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GU047344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62FB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DAA1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02BF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</w:tr>
      <w:tr w:rsidR="00C84334" w14:paraId="6DAA4764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45CE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FJEU1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D524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KP860912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8FBC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E7FB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4300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</w:tr>
      <w:tr w:rsidR="00C84334" w14:paraId="1ADA431B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B2DA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HeB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21D8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MN927227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54B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5330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20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0B17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</w:tr>
      <w:tr w:rsidR="00C84334" w14:paraId="2475EF73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1CCE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HENZMD-1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D4F1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KY363382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EDAD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F4AB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201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1066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</w:tr>
      <w:tr w:rsidR="00C84334" w14:paraId="7C7D1D6F" w14:textId="77777777" w:rsidTr="00B23FC5">
        <w:trPr>
          <w:trHeight w:val="274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D2D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HL8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4CB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MN927229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78C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0BD4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20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B90D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</w:tr>
      <w:tr w:rsidR="00C84334" w14:paraId="15768F0D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7905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HLJB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045D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T224385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93E2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528F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20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177C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</w:tr>
      <w:tr w:rsidR="00C84334" w14:paraId="3A71664A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B98D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KZ201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8BF9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MN550991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5221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D360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20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3B73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</w:tr>
      <w:tr w:rsidR="00C84334" w14:paraId="1E4B830B" w14:textId="77777777" w:rsidTr="00B23FC5">
        <w:trPr>
          <w:trHeight w:val="400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12F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LNEU1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D636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M196101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989B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spacing w:val="15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349F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20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8816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</w:tr>
      <w:tr w:rsidR="00C84334" w14:paraId="3470BBAD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08A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 xml:space="preserve">NVDC-MN11-2011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99DB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JX187609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4B8F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spacing w:val="15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A775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20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0CBF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</w:tr>
      <w:tr w:rsidR="00C84334" w14:paraId="0495063E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AFD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SC-2020-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BCB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MW115431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E098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D839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202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D49A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</w:tr>
      <w:tr w:rsidR="00C84334" w14:paraId="2D5FF60C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3A62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TZJ23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B4D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OP566682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83E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3E88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202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C18D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</w:tr>
      <w:tr w:rsidR="00C84334" w14:paraId="27459BB0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EA3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HK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771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KF287129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F7D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723D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20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544A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</w:tr>
      <w:tr w:rsidR="00C84334" w14:paraId="4B1B5189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6BB5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HKEU1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BE25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EU076704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5E8B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D0D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0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9EFF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</w:tr>
      <w:tr w:rsidR="00C84334" w14:paraId="7E7717E6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D7BF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DK-2003-7-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B89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C862572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6805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nmark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5D76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0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42F3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</w:tr>
      <w:tr w:rsidR="00C84334" w14:paraId="62328A45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D88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NMEU09-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843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GU047345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1AC6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0901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3492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</w:tr>
      <w:tr w:rsidR="00C84334" w14:paraId="0375F1D2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72F9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NVDC-NM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A89A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C492504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F63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30EA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6809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</w:tr>
      <w:tr w:rsidR="00C84334" w14:paraId="05DE3AD5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C2E1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3V11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176B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T159249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2A01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elgium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42CD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9587" w14:textId="77777777" w:rsidR="00C84334" w:rsidRDefault="00000000" w:rsidP="00B23FC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</w:tr>
      <w:tr w:rsidR="00C84334" w14:paraId="6477B86A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A85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Lelystad</w:t>
            </w:r>
            <w:proofErr w:type="spellEnd"/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 xml:space="preserve"> viru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E1FA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M96262.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F049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therland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10C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99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E66D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</w:t>
            </w:r>
          </w:p>
        </w:tc>
      </w:tr>
      <w:tr w:rsidR="00C84334" w14:paraId="3A313DE9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AC06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PRRS-FR-2005-29-24-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432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Y366411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713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ranc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A969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0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12F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</w:t>
            </w:r>
          </w:p>
        </w:tc>
      </w:tr>
      <w:tr w:rsidR="00C84334" w14:paraId="54956FA0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E59F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CHsx140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AD4D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P861625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20B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D9B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BF3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3AE9D3BE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292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FJ140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FFA6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X169191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7EA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0C7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A4CA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487A9E7E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EB5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FJZ0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BE0B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P860909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A59A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FD9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01B1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37530B5A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34A5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HNjZ1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74DB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T945017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EA5E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1F3F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7A8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64D20717" w14:textId="77777777" w:rsidTr="00B23FC5">
        <w:trPr>
          <w:trHeight w:val="90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41E8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IA/2014/NADC3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1C5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MF326985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7B15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DA2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D805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74896BDF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DDF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JL58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1F32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R706343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A74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B1D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D3BA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04277181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3A0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MN184A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0DAA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DQ176019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F48B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64C5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9F1A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5A9B3EFA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1928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HNhx</w:t>
            </w:r>
            <w:proofErr w:type="spellEnd"/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15AE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X766379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A1AF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7882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0D6F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20E41779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ECFE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NADC3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7C86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MH500776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1FFB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D16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0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2181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76CBB70C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4CFA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lastRenderedPageBreak/>
              <w:t>FJF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12B8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P998476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1F5F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432B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C9A5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32553776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4E29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GM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25AD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JN662424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533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2B89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EB1B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31E7816C" w14:textId="77777777" w:rsidTr="00B23FC5">
        <w:trPr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7CBE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HNyc1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347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T945018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1F29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134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6B2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1E6FB177" w14:textId="77777777" w:rsidTr="00B23FC5">
        <w:trPr>
          <w:trHeight w:val="342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E64D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QYYZ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D83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JQ308798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767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829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4F51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5892815B" w14:textId="77777777" w:rsidTr="00B23FC5">
        <w:trPr>
          <w:trHeight w:val="383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F04E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BJ-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C48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AF331831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D02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081E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99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4276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30F220C3" w14:textId="77777777" w:rsidTr="00B23FC5">
        <w:trPr>
          <w:trHeight w:val="297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C2FA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HN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2E9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AY457635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E19D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582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0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1E7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03DFEBDF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92D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RespPRRS</w:t>
            </w:r>
            <w:proofErr w:type="spellEnd"/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 xml:space="preserve"> MLV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EC0A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AF066183.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28D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B53B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99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515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70878ED0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86C5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VR-233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2586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AY150564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8A0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ABF9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0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49F6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0EAE558D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547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CH-1a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C232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AY032626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296B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AD37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99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393C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47ED366E" w14:textId="77777777" w:rsidTr="00B23FC5">
        <w:trPr>
          <w:trHeight w:val="348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20CF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CH-1R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81CE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EU807840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9EFD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05E3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  <w:t>20</w:t>
            </w: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0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5811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33087D38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C0AA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GX100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34FF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JX912249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CFC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D8CA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  <w:t>20</w:t>
            </w: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11FD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5866740D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8ED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GZgy1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3E8F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MK144542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FFF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2BF7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  <w:t>20</w:t>
            </w: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1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8611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2CD1F3B9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E3B8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HeNan-A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9FAD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J546412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A09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C8A2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  <w:t>20</w:t>
            </w: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8871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3450E31F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1EFD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HH0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1A4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JX679179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1D68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A8BD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  <w:t>20</w:t>
            </w: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62B1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094359A6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24A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HUN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7C5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EF635006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1AB5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18E5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  <w:t>20</w:t>
            </w: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5BF1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276E16D0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6F5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JA14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897D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AY424271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D99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76F3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199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1B1F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598EB84A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C9B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JXA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BD1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EF112445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731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A0B0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  <w:t>20</w:t>
            </w: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3B87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57831EAD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F63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 xml:space="preserve">JXAI P80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56EE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FJ548853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59A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19AA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  <w:t>20</w:t>
            </w: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0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B888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0D1BF1A9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3A55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JXwn0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BC38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EF641008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758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230F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  <w:t>20</w:t>
            </w: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D469" w14:textId="77777777" w:rsidR="00C84334" w:rsidRPr="006F73EF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 w:rsidRPr="006F73EF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11001E34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FE6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 xml:space="preserve">P129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BD3D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AF494042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48DA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AD7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00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6A3F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74BE69D9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7E4E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SCya1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F3E7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MK144543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20A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A13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BD4F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191AD097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D7F8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TJ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C883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EU860248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6F25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8AB9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8D3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550CBAB4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B460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 xml:space="preserve">TJbd14-1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2448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KP742986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A0D5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1A64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BD5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  <w:tr w:rsidR="00C84334" w14:paraId="33A0B3FF" w14:textId="77777777" w:rsidTr="00B23FC5">
        <w:trPr>
          <w:trHeight w:val="391"/>
          <w:jc w:val="center"/>
        </w:trPr>
        <w:tc>
          <w:tcPr>
            <w:tcW w:w="15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77E01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R98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6E85F6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1"/>
                <w:shd w:val="clear" w:color="auto" w:fill="FFFFFF"/>
              </w:rPr>
              <w:t>DQ355796.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5D568F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in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3B608C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CD33E8" w14:textId="77777777" w:rsidR="00C84334" w:rsidRDefault="00000000" w:rsidP="00B23F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shd w:val="clear" w:color="auto" w:fill="FFFFFF"/>
              </w:rPr>
              <w:t>2</w:t>
            </w:r>
          </w:p>
        </w:tc>
      </w:tr>
    </w:tbl>
    <w:p w14:paraId="52C625F5" w14:textId="77777777" w:rsidR="00C84334" w:rsidRDefault="00C84334"/>
    <w:sectPr w:rsidR="00C84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74F78C" w14:textId="77777777" w:rsidR="003D6421" w:rsidRDefault="003D6421" w:rsidP="00B23FC5">
      <w:r>
        <w:separator/>
      </w:r>
    </w:p>
  </w:endnote>
  <w:endnote w:type="continuationSeparator" w:id="0">
    <w:p w14:paraId="27A7F3E5" w14:textId="77777777" w:rsidR="003D6421" w:rsidRDefault="003D6421" w:rsidP="00B23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743CE" w14:textId="77777777" w:rsidR="003D6421" w:rsidRDefault="003D6421" w:rsidP="00B23FC5">
      <w:r>
        <w:separator/>
      </w:r>
    </w:p>
  </w:footnote>
  <w:footnote w:type="continuationSeparator" w:id="0">
    <w:p w14:paraId="10212B34" w14:textId="77777777" w:rsidR="003D6421" w:rsidRDefault="003D6421" w:rsidP="00B23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6484945"/>
    <w:rsid w:val="003D6421"/>
    <w:rsid w:val="005236E9"/>
    <w:rsid w:val="006F73EF"/>
    <w:rsid w:val="00A10742"/>
    <w:rsid w:val="00B23FC5"/>
    <w:rsid w:val="00B25989"/>
    <w:rsid w:val="00C84334"/>
    <w:rsid w:val="02793D60"/>
    <w:rsid w:val="0728652F"/>
    <w:rsid w:val="0D71063F"/>
    <w:rsid w:val="0E397991"/>
    <w:rsid w:val="0E8A3F62"/>
    <w:rsid w:val="10420F26"/>
    <w:rsid w:val="13A7376A"/>
    <w:rsid w:val="1FA4037A"/>
    <w:rsid w:val="23B26890"/>
    <w:rsid w:val="257D0D91"/>
    <w:rsid w:val="262F241A"/>
    <w:rsid w:val="27B35055"/>
    <w:rsid w:val="2B17315A"/>
    <w:rsid w:val="300A14D5"/>
    <w:rsid w:val="32B916A7"/>
    <w:rsid w:val="3A8A114E"/>
    <w:rsid w:val="3CB7686D"/>
    <w:rsid w:val="3D4A5D6E"/>
    <w:rsid w:val="45132E81"/>
    <w:rsid w:val="46484945"/>
    <w:rsid w:val="49CA4A91"/>
    <w:rsid w:val="4A963F66"/>
    <w:rsid w:val="58491AC9"/>
    <w:rsid w:val="58A14202"/>
    <w:rsid w:val="59E854A5"/>
    <w:rsid w:val="5CB254F8"/>
    <w:rsid w:val="5DE33AAA"/>
    <w:rsid w:val="5F614723"/>
    <w:rsid w:val="5F84608B"/>
    <w:rsid w:val="62E24A4E"/>
    <w:rsid w:val="65784DC8"/>
    <w:rsid w:val="6EAB18A6"/>
    <w:rsid w:val="731C72AD"/>
    <w:rsid w:val="76E23F0B"/>
    <w:rsid w:val="76FD6F97"/>
    <w:rsid w:val="78316300"/>
    <w:rsid w:val="7D66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928CCB"/>
  <w15:docId w15:val="{FB44FF19-3327-4DA0-B33D-9A22E49EB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3">
    <w:name w:val="Table Grid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B23F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23FC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23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23FC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20791269</dc:creator>
  <cp:lastModifiedBy>ASUS</cp:lastModifiedBy>
  <cp:revision>3</cp:revision>
  <dcterms:created xsi:type="dcterms:W3CDTF">2025-09-03T16:42:00Z</dcterms:created>
  <dcterms:modified xsi:type="dcterms:W3CDTF">2025-09-07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7FC10EFE6AA49B0937B8A8647E9BC1B_11</vt:lpwstr>
  </property>
  <property fmtid="{D5CDD505-2E9C-101B-9397-08002B2CF9AE}" pid="4" name="KSOTemplateDocerSaveRecord">
    <vt:lpwstr>eyJoZGlkIjoiNzM2MmM3MTBjMDgxODU4ZjIwZjcyOWRkNzk2NDlhMmMiLCJ1c2VySWQiOiIxMjA5NTcyNDQ4In0=</vt:lpwstr>
  </property>
</Properties>
</file>